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6A5" w:rsidRDefault="007126A5" w:rsidP="007126A5">
      <w:pPr>
        <w:pStyle w:val="2"/>
        <w:keepLines/>
        <w:widowControl/>
        <w:wordWrap/>
        <w:autoSpaceDE/>
        <w:autoSpaceDN/>
        <w:spacing w:before="200" w:after="0" w:line="240" w:lineRule="auto"/>
        <w:jc w:val="left"/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</w:pPr>
      <w:r w:rsidRPr="00701035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>Appendix</w:t>
      </w:r>
      <w:r w:rsidR="00692328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 xml:space="preserve"> 3</w:t>
      </w:r>
      <w:bookmarkStart w:id="0" w:name="_GoBack"/>
      <w:bookmarkEnd w:id="0"/>
    </w:p>
    <w:p w:rsidR="00701035" w:rsidRPr="00701035" w:rsidRDefault="00701035" w:rsidP="00701035">
      <w:pPr>
        <w:rPr>
          <w:rFonts w:eastAsiaTheme="majorEastAsia"/>
          <w:lang w:eastAsia="en-US"/>
        </w:rPr>
      </w:pPr>
    </w:p>
    <w:p w:rsidR="007126A5" w:rsidRPr="00701035" w:rsidRDefault="007126A5" w:rsidP="00701035">
      <w:pPr>
        <w:pStyle w:val="a3"/>
        <w:keepNext/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701035">
        <w:rPr>
          <w:rFonts w:ascii="Arial" w:hAnsi="Arial" w:cs="Arial"/>
          <w:sz w:val="24"/>
          <w:szCs w:val="24"/>
        </w:rPr>
        <w:t>Table. Data Quality Check</w:t>
      </w:r>
      <w:r w:rsidRPr="00701035">
        <w:rPr>
          <w:rFonts w:ascii="Arial" w:eastAsiaTheme="minorEastAsia" w:hAnsi="Arial" w:cs="Arial"/>
          <w:sz w:val="24"/>
          <w:szCs w:val="24"/>
        </w:rPr>
        <w:t xml:space="preserve"> </w:t>
      </w:r>
      <w:r w:rsidRPr="00701035">
        <w:rPr>
          <w:rFonts w:ascii="Arial" w:hAnsi="Arial" w:cs="Arial"/>
          <w:sz w:val="24"/>
          <w:szCs w:val="24"/>
        </w:rPr>
        <w:t>Rule</w:t>
      </w:r>
      <w:r w:rsidR="000D02B1" w:rsidRPr="00701035">
        <w:rPr>
          <w:rFonts w:ascii="Arial" w:hAnsi="Arial" w:cs="Arial"/>
          <w:sz w:val="24"/>
          <w:szCs w:val="24"/>
        </w:rPr>
        <w:t xml:space="preserve"> and Result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26"/>
        <w:gridCol w:w="850"/>
        <w:gridCol w:w="1418"/>
        <w:gridCol w:w="3685"/>
        <w:gridCol w:w="1276"/>
        <w:gridCol w:w="992"/>
      </w:tblGrid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6A6A6" w:themeFill="background1" w:themeFillShade="A6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CDM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TABLE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CONTCEPT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685" w:type="dxa"/>
            <w:shd w:val="clear" w:color="auto" w:fill="A6A6A6" w:themeFill="background1" w:themeFillShade="A6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  <w:t>Check description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Th</w:t>
            </w:r>
            <w:r w:rsidRPr="00436472"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  <w:t>r</w:t>
            </w: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eshold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esult</w:t>
            </w:r>
            <w:r w:rsidRPr="00436472"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  <w:t xml:space="preserve"> %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  <w:t>(E</w:t>
            </w: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rror N)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TUDY</w:t>
            </w:r>
          </w:p>
          <w:p w:rsidR="007126A5" w:rsidRPr="00436472" w:rsidRDefault="007126A5" w:rsidP="00BC4127">
            <w:pPr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TUDY_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IMAGING_STUDY_ID must be unique, ensuring each imaging study is distinctively identified within the 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 duplicate IMAGING allow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SS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ERSON_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PERSON_ID must reference a valid primary key in the PERSON table. All PERSON_ID values should be present in the PERSON tab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PERSON_ID valu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ASS 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TE_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NOTE_ID must reference a valid primary key in the NOTE table. All NOTE_ID values should be present in the NOTE tab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100% accuracy in referencing </w:t>
            </w: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NOTE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_ID valu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ASS 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ROCEDURE_OCCURRENCE_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PROCEDURE_OCCURRENCE_ID must reference a valid primary key in the PROCEDURE_OCCURRENCE table. All PROCEDURE_OCCURRENCE_ID values should be present in the PROCEDURE_OCCURRENCE tab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PROCEDURE_OCCURRENCE _ID valu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ASS 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TUDY_DATE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STUDY_DATE must be of DATE data typ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DATE data typ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 xml:space="preserve"> 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Each FILEPATH_ID must reference a valid primary key in the associated </w:t>
            </w:r>
            <w:r w:rsidR="00CB2BFD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-CDM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 table. All FILEPATH_ID values should be present in the corresponding </w:t>
            </w:r>
            <w:r w:rsidR="00CB2BFD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-CDM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 tab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FILEPATH _ID valu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TUDY_TYPE_CONCEPT_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STUDY_TYPE_CONCEPT_ID must only contain the concept ID 328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have as one of the specified valid I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MANUFACTURER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MANUFACTURER must exist and be a text value for at least 99% of the record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t least 99% of records must have a non-miss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99.8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287)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MODALITY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CON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CEPT_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MODALITY_CONCEPT_ID must contain only one of the following concept IDs 4300757, 4013636, 40566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have as one of the specified valid ID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lastRenderedPageBreak/>
              <w:t>1</w:t>
            </w: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UMBER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F_SERIES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257633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NUMBER_OF_SERIES must be equal to the number of series in the IMAGING_SERIES table with the same IMAGING_STUDY_ID.</w:t>
            </w: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 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is ensures that the number of series recorded in the IMAGING_STUDY matches the actual series entries in the related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t least 95% match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99.9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202)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UMBER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F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STANCE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257633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NUMBER_OF_INSTANCE must equal the sum of VALUE_AS_NUMBER for entries in the IMAGING_SERIES table where SERIES_CONCEPT_ID equals NUMBER_OF_INSTANCE, under the condition that they are mapped between the two tables</w:t>
            </w: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. </w:t>
            </w:r>
            <w:r w:rsidRPr="00257633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is is to verify that the number of instances (images) reported in the IMAGING_STUDY corresponds to the aggregated count of instances from the series data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t least 95% match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99.9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109)</w:t>
            </w:r>
          </w:p>
        </w:tc>
      </w:tr>
      <w:tr w:rsidR="007126A5" w:rsidRPr="00436472" w:rsidTr="00BC4127">
        <w:trPr>
          <w:trHeight w:val="906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UMBER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F_SERIES, NUMBER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F_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STANCE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257633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presence of a Rule of NUMBER_OF_SERIES necessitates the presence of a Rule of NUMBER_OF_INSTANCE.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t least 95% match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99.9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1)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ERIES</w:t>
            </w: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</w:t>
            </w: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SERIES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IMAGING_SERIES_ID must be unique, ensuring each imaging study is distinctively identified within the dataset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 duplicate values allowed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S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ERSON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PERSON_ID must reference a valid primary key in the PERSON table. All PERSON_ID values should be present in the PERSON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PERSON_ID value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TUDY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IMAGING_STUDY_ID must reference a valid primary key in the IMAGING_STUDY table. All IMAGING_STUDY_ID values should be present in the IMAGING_STUDY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IMAGING_STUDY _ID value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Each FILEPATH_ID must reference a valid primary key in the associated </w:t>
            </w:r>
            <w:r w:rsidR="00CB2BFD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-CDM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 table. All FILEPATH_ID values should be present in the corresponding </w:t>
            </w:r>
            <w:r w:rsidR="00CB2BFD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-CDM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FILEPATH _ID value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DATE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SERIES_DATE must be of DATE data typ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DATE data type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 xml:space="preserve"> 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5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CONCEPT_ID  = SliceThickness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 must exist and be a numeric value for at least 99% of the records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At least 99% of records must have a non-missing 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 xml:space="preserve"> 99.8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496)</w:t>
            </w:r>
          </w:p>
        </w:tc>
      </w:tr>
      <w:tr w:rsidR="007126A5" w:rsidRPr="00436472" w:rsidTr="00BC4127">
        <w:trPr>
          <w:trHeight w:val="752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CONCEPT_ID = Rows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 must exist and be a numeric value for at least 99% of the records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t least 99% of records must have a non-missing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922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utliers, defined as values beyond the 1st and 99th percentiles, should be reviewed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utliers should be under 5%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.2</w:t>
            </w: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8,952)</w:t>
            </w:r>
          </w:p>
        </w:tc>
      </w:tr>
      <w:tr w:rsidR="007126A5" w:rsidRPr="00436472" w:rsidTr="00BC4127">
        <w:trPr>
          <w:trHeight w:val="473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CONCEPT_ID = Columns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 must exist and be a numeric value for at least 99% of the records</w:t>
            </w:r>
          </w:p>
        </w:tc>
        <w:tc>
          <w:tcPr>
            <w:tcW w:w="1276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At least 99% of records must have a non-missing 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557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utliers, defined as values beyond the 1st and 99th percentiles, should be reviewed</w:t>
            </w:r>
          </w:p>
        </w:tc>
        <w:tc>
          <w:tcPr>
            <w:tcW w:w="1276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utliers should be under 5%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.0</w:t>
            </w: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7,251)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SERIES_CONCEPT_ID = </w:t>
            </w: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BB/NonBB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s must be exclusively 'Positive' or 'Negative', ensuring they represent these specific states without including the concept IDs 45884084 and 45878583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have as one of the specified valid ID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ANNOTATION</w:t>
            </w: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ANNOTATION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IMAGING_ANNOTATION _ID must be unique, ensuring each imaging study is distinctively identified within the dataset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 duplicate IMAGING_ANNOTATION _ID values allowed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SS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PERSON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PERSON_ID must reference a valid primary key in the PERSON table. All PERSON_ID values should be present in the PERSON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PERSON_ID value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FILEPATH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Each FILEPATH_ID must reference a valid primary key in the associated </w:t>
            </w:r>
            <w:r w:rsidR="00CB2BFD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-CDM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 table. All FILEPATH_ID values should be present in the corresponding </w:t>
            </w:r>
            <w:r w:rsidR="00CB2BFD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-CDM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 xml:space="preserve">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FILEPATH _ID value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IMAGING_STUDY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IMAGING_STUDY_ID must reference a valid primary key in the IMAGING_STUDY table. All IMAGING_STUDY_ID values should be present in the IMAGING_STUDY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accuracy in referencing IMAGING_STUDY _ID value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NNOTATION_TYPE_CONCEPT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ANNOTATION_TYPE_CONCEPT_ID must only contain the concept ID 3049878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have as one of the specified valid ID.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SS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UNIQUE_SERIES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Each UNIQUE_SERIES_ID must reference a valid UNIQUE_SERIES_ID in the IMAGING_SERIES tabl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0% error rate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SS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ANNOTATION_DATE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ANNOTATION_DATE must be of DATE data typ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DATE data type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 xml:space="preserve"> 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ANNOTATION_SYSTEM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ANNOTATION_SYSTEM must contain textual information describing the system of annotation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lastRenderedPageBreak/>
              <w:t>3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ANNOTATION_METHO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ANNOTATION_METHOD must contain textual information describing the method of annotation.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ANNOTATION_STATUS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ANNOTATION_STATUS must contain textual information indicating the status of the annotation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ANNOTATION_NUM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ANNOTATION_NUM must be in a numeric format and cannot be empty.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umeric and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473"/>
          <w:jc w:val="center"/>
        </w:trPr>
        <w:tc>
          <w:tcPr>
            <w:tcW w:w="426" w:type="dxa"/>
            <w:vMerge w:val="restart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>
              <w:rPr>
                <w:rFonts w:ascii="Helvetica" w:eastAsiaTheme="minorEastAsia" w:hAnsi="Helvetica" w:cs="Helvetica"/>
                <w:sz w:val="18"/>
                <w:szCs w:val="18"/>
              </w:rPr>
              <w:t>ANNOTATIO_CONCEPT_ID</w:t>
            </w: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 xml:space="preserve"> = Long axis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 must exist and be a numeric valu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 missing values for VALUE_AS_NUMBER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472"/>
          <w:jc w:val="center"/>
        </w:trPr>
        <w:tc>
          <w:tcPr>
            <w:tcW w:w="426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utliers, defined as values beyond the 1st and 99th percentiles, should be identified and reviewed to ensure they accurately reflect the intended measurements.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Outliers should be under 5%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0.2</w:t>
            </w: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,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(77)</w:t>
            </w:r>
          </w:p>
        </w:tc>
      </w:tr>
      <w:tr w:rsidR="007126A5" w:rsidRPr="00436472" w:rsidTr="00BC4127">
        <w:trPr>
          <w:trHeight w:val="472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>
              <w:rPr>
                <w:rFonts w:ascii="Helvetica" w:eastAsiaTheme="minorEastAsia" w:hAnsi="Helvetica" w:cs="Helvetica"/>
                <w:sz w:val="18"/>
                <w:szCs w:val="18"/>
              </w:rPr>
              <w:t>ANNOTATIO_CONCEPT_ID</w:t>
            </w: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 xml:space="preserve"> = Volume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 must exist and be a numeric valu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umeric and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472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>
              <w:rPr>
                <w:rFonts w:ascii="Helvetica" w:eastAsiaTheme="minorEastAsia" w:hAnsi="Helvetica" w:cs="Helvetica"/>
                <w:sz w:val="18"/>
                <w:szCs w:val="18"/>
              </w:rPr>
              <w:t>ANNOTATIO_CONCEPT_ID</w:t>
            </w: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 xml:space="preserve"> = annotation_text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SOURCE_VALUE must contain a non-empty text valu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umeric and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472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>
              <w:rPr>
                <w:rFonts w:ascii="Helvetica" w:eastAsiaTheme="minorEastAsia" w:hAnsi="Helvetica" w:cs="Helvetica"/>
                <w:sz w:val="18"/>
                <w:szCs w:val="18"/>
              </w:rPr>
              <w:t>ANNOTATIO_CONCEPT_ID</w:t>
            </w: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 xml:space="preserve"> = surface area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 must exist and be a numeric valu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umeric and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QUALIFIER_CONCEPT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QUALIFIER_CONCEPT_ID must contain only one of the following concept IDs 4112230, 4217781, 4086896, 4216982, or 4148957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have as one of the specified valid IDs.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958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UNIT_CONCEPT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UNIT_CONCEPT_ID must contain only one of the following concept IDs8588, 9572, or 8686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have as one of the specified valid IDs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FILEPATH</w:t>
            </w: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ID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FILEPATH _ID must be unique, ensuring each imaging study is distinctively identified within the dataset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 duplicate values allowed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FILEPATH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FILEPATH field must be in text format and adhere to a valid file path structure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must conform to the file path format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436472" w:rsidTr="00BC4127">
        <w:trPr>
          <w:trHeight w:val="70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FILE_NAME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FILENAME field must be in text format and cannot be empty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text and non-null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  <w:tr w:rsidR="007126A5" w:rsidRPr="00671763" w:rsidTr="00BC4127">
        <w:trPr>
          <w:trHeight w:val="303"/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lastRenderedPageBreak/>
              <w:t>4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Theme="minorEastAsia" w:hAnsi="Helvetica" w:cs="Helvetica"/>
                <w:sz w:val="18"/>
                <w:szCs w:val="18"/>
              </w:rPr>
            </w:pPr>
            <w:r w:rsidRPr="00436472">
              <w:rPr>
                <w:rFonts w:ascii="Helvetica" w:eastAsiaTheme="minorEastAsia" w:hAnsi="Helvetica" w:cs="Helvetica"/>
                <w:sz w:val="18"/>
                <w:szCs w:val="18"/>
              </w:rPr>
              <w:t>FILE_SIZE</w:t>
            </w:r>
          </w:p>
        </w:tc>
        <w:tc>
          <w:tcPr>
            <w:tcW w:w="3685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The FILE_SIZE field must contain only numeric values</w:t>
            </w:r>
          </w:p>
        </w:tc>
        <w:tc>
          <w:tcPr>
            <w:tcW w:w="1276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100% of records must be numeric</w:t>
            </w:r>
          </w:p>
        </w:tc>
        <w:tc>
          <w:tcPr>
            <w:tcW w:w="992" w:type="dxa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ASS</w:t>
            </w:r>
          </w:p>
          <w:p w:rsidR="007126A5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100</w:t>
            </w:r>
          </w:p>
        </w:tc>
      </w:tr>
    </w:tbl>
    <w:p w:rsidR="001B022C" w:rsidRPr="007126A5" w:rsidRDefault="001B022C" w:rsidP="007126A5">
      <w:pPr>
        <w:rPr>
          <w:rFonts w:eastAsiaTheme="minorEastAsia"/>
        </w:rPr>
      </w:pPr>
    </w:p>
    <w:sectPr w:rsidR="001B022C" w:rsidRPr="007126A5" w:rsidSect="009D297E">
      <w:pgSz w:w="12240" w:h="15840" w:code="1"/>
      <w:pgMar w:top="1440" w:right="1797" w:bottom="1440" w:left="1797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180" w:rsidRDefault="00B05180" w:rsidP="00101626">
      <w:pPr>
        <w:spacing w:after="0" w:line="240" w:lineRule="auto"/>
      </w:pPr>
      <w:r>
        <w:separator/>
      </w:r>
    </w:p>
  </w:endnote>
  <w:endnote w:type="continuationSeparator" w:id="0">
    <w:p w:rsidR="00B05180" w:rsidRDefault="00B05180" w:rsidP="00101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(제목 CS)">
    <w:altName w:val="바탕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180" w:rsidRDefault="00B05180" w:rsidP="00101626">
      <w:pPr>
        <w:spacing w:after="0" w:line="240" w:lineRule="auto"/>
      </w:pPr>
      <w:r>
        <w:separator/>
      </w:r>
    </w:p>
  </w:footnote>
  <w:footnote w:type="continuationSeparator" w:id="0">
    <w:p w:rsidR="00B05180" w:rsidRDefault="00B05180" w:rsidP="00101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6A5"/>
    <w:rsid w:val="000D02B1"/>
    <w:rsid w:val="00101626"/>
    <w:rsid w:val="001B022C"/>
    <w:rsid w:val="00316E84"/>
    <w:rsid w:val="004F4AEF"/>
    <w:rsid w:val="00692328"/>
    <w:rsid w:val="00701035"/>
    <w:rsid w:val="007126A5"/>
    <w:rsid w:val="00790388"/>
    <w:rsid w:val="00B05180"/>
    <w:rsid w:val="00CB2BFD"/>
    <w:rsid w:val="00D3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AE6B7"/>
  <w15:chartTrackingRefBased/>
  <w15:docId w15:val="{002B6417-FCB0-44B1-8EF7-D6FA39CE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6A5"/>
    <w:pPr>
      <w:widowControl w:val="0"/>
      <w:wordWrap w:val="0"/>
      <w:autoSpaceDE w:val="0"/>
      <w:autoSpaceDN w:val="0"/>
      <w:spacing w:after="80" w:line="480" w:lineRule="auto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126A5"/>
    <w:pPr>
      <w:keepNext/>
      <w:outlineLvl w:val="1"/>
    </w:pPr>
    <w:rPr>
      <w:rFonts w:asciiTheme="majorHAnsi" w:eastAsia="Arial" w:hAnsiTheme="majorHAnsi" w:cs="Times New Roman(제목 CS)"/>
      <w:b/>
      <w:color w:val="8496B0" w:themeColor="text2" w:themeTint="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126A5"/>
    <w:rPr>
      <w:rFonts w:asciiTheme="majorHAnsi" w:eastAsia="Arial" w:hAnsiTheme="majorHAnsi" w:cs="Times New Roman(제목 CS)"/>
      <w:b/>
      <w:color w:val="8496B0" w:themeColor="text2" w:themeTint="99"/>
      <w:sz w:val="24"/>
    </w:rPr>
  </w:style>
  <w:style w:type="paragraph" w:styleId="a3">
    <w:name w:val="caption"/>
    <w:basedOn w:val="a"/>
    <w:next w:val="a"/>
    <w:uiPriority w:val="35"/>
    <w:unhideWhenUsed/>
    <w:qFormat/>
    <w:rsid w:val="007126A5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1016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1626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Char0"/>
    <w:uiPriority w:val="99"/>
    <w:unhideWhenUsed/>
    <w:rsid w:val="001016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1626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2</Words>
  <Characters>7139</Characters>
  <Application>Microsoft Office Word</Application>
  <DocSecurity>0</DocSecurity>
  <Lines>59</Lines>
  <Paragraphs>16</Paragraphs>
  <ScaleCrop>false</ScaleCrop>
  <Company>snubh</Company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6</cp:revision>
  <dcterms:created xsi:type="dcterms:W3CDTF">2024-04-05T01:26:00Z</dcterms:created>
  <dcterms:modified xsi:type="dcterms:W3CDTF">2024-06-05T08:39:00Z</dcterms:modified>
</cp:coreProperties>
</file>